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844EF" w14:textId="4137B215" w:rsidR="00732A87" w:rsidRPr="009D6ED3" w:rsidRDefault="0048199F" w:rsidP="00732A8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</w:t>
      </w:r>
      <w:r w:rsidR="00AA08A2">
        <w:rPr>
          <w:b/>
          <w:bCs/>
          <w:sz w:val="24"/>
          <w:szCs w:val="24"/>
        </w:rPr>
        <w:t xml:space="preserve"> File </w:t>
      </w:r>
      <w:r w:rsidR="00F510B8">
        <w:rPr>
          <w:b/>
          <w:bCs/>
          <w:sz w:val="24"/>
          <w:szCs w:val="24"/>
        </w:rPr>
        <w:t>4</w:t>
      </w:r>
      <w:r w:rsidR="00AA08A2">
        <w:rPr>
          <w:b/>
          <w:bCs/>
          <w:sz w:val="24"/>
          <w:szCs w:val="24"/>
        </w:rPr>
        <w:t>:</w:t>
      </w:r>
      <w:r w:rsidR="00732A87" w:rsidRPr="009D6ED3">
        <w:rPr>
          <w:b/>
          <w:bCs/>
          <w:sz w:val="24"/>
          <w:szCs w:val="24"/>
        </w:rPr>
        <w:t xml:space="preserve"> Analysis of Potential Risk and Protect</w:t>
      </w:r>
      <w:r w:rsidR="00732A87">
        <w:rPr>
          <w:b/>
          <w:bCs/>
          <w:sz w:val="24"/>
          <w:szCs w:val="24"/>
        </w:rPr>
        <w:t>ive</w:t>
      </w:r>
      <w:r w:rsidR="00732A87" w:rsidRPr="009D6ED3">
        <w:rPr>
          <w:b/>
          <w:bCs/>
          <w:sz w:val="24"/>
          <w:szCs w:val="24"/>
        </w:rPr>
        <w:t xml:space="preserve"> Factors Associated with Ever Binge Drinking:</w:t>
      </w:r>
      <w:r w:rsidR="00732A87" w:rsidRPr="004B016B">
        <w:rPr>
          <w:b/>
          <w:bCs/>
          <w:sz w:val="24"/>
          <w:szCs w:val="24"/>
        </w:rPr>
        <w:t xml:space="preserve"> </w:t>
      </w:r>
      <w:r w:rsidR="00732A87" w:rsidRPr="009D6ED3">
        <w:rPr>
          <w:b/>
          <w:bCs/>
          <w:sz w:val="24"/>
          <w:szCs w:val="24"/>
        </w:rPr>
        <w:t>Model 2 (Sociodemographic and Individual Factors)</w:t>
      </w:r>
      <w:r w:rsidR="00732A87">
        <w:rPr>
          <w:b/>
          <w:bCs/>
          <w:sz w:val="24"/>
          <w:szCs w:val="24"/>
        </w:rPr>
        <w:t xml:space="preserve"> and</w:t>
      </w:r>
      <w:r w:rsidR="00732A87" w:rsidRPr="009D6ED3">
        <w:rPr>
          <w:b/>
          <w:bCs/>
          <w:sz w:val="24"/>
          <w:szCs w:val="24"/>
        </w:rPr>
        <w:t xml:space="preserve"> Model 3 (Sociodemographic, Individual and Parent/Family Factors)</w:t>
      </w:r>
      <w:r w:rsidR="00732A87"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1276"/>
        <w:gridCol w:w="992"/>
        <w:gridCol w:w="709"/>
        <w:gridCol w:w="1275"/>
        <w:gridCol w:w="1105"/>
      </w:tblGrid>
      <w:tr w:rsidR="00732A87" w:rsidRPr="009D6ED3" w14:paraId="1D0C1DC4" w14:textId="77777777" w:rsidTr="00C20117">
        <w:tc>
          <w:tcPr>
            <w:tcW w:w="2405" w:type="dxa"/>
            <w:tcBorders>
              <w:bottom w:val="nil"/>
            </w:tcBorders>
            <w:shd w:val="clear" w:color="auto" w:fill="D9D9D9" w:themeFill="background1" w:themeFillShade="D9"/>
          </w:tcPr>
          <w:p w14:paraId="41294A82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06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1C3437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Binge Drinking</w:t>
            </w:r>
            <w:r>
              <w:rPr>
                <w:b/>
                <w:bCs/>
                <w:sz w:val="24"/>
                <w:szCs w:val="24"/>
              </w:rPr>
              <w:t xml:space="preserve"> (Ever</w:t>
            </w:r>
            <w:r w:rsidRPr="009D6ED3">
              <w:rPr>
                <w:b/>
                <w:bCs/>
                <w:sz w:val="24"/>
                <w:szCs w:val="24"/>
              </w:rPr>
              <w:t xml:space="preserve"> vs. Never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77513D09" w14:textId="77777777" w:rsidTr="00C20117">
        <w:tc>
          <w:tcPr>
            <w:tcW w:w="24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DE9E60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6EAF3B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2 (n=420</w:t>
            </w:r>
            <w:r>
              <w:rPr>
                <w:b/>
                <w:bCs/>
                <w:sz w:val="24"/>
                <w:szCs w:val="24"/>
              </w:rPr>
              <w:t>5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04522B5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3 (n=413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26DD8A0A" w14:textId="77777777" w:rsidTr="00C20117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9F86D3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03F497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CB1794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5467A1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183D51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F51E3F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963E37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732A87" w:rsidRPr="009D6ED3" w14:paraId="0C3B573B" w14:textId="77777777" w:rsidTr="00C20117">
        <w:tc>
          <w:tcPr>
            <w:tcW w:w="2405" w:type="dxa"/>
            <w:tcBorders>
              <w:bottom w:val="nil"/>
            </w:tcBorders>
          </w:tcPr>
          <w:p w14:paraId="1C05751B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Sociodemographic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186A4DA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130AB2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03238BB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05B4491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065E8F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left w:val="nil"/>
              <w:bottom w:val="nil"/>
            </w:tcBorders>
          </w:tcPr>
          <w:p w14:paraId="10A7B0E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1D4E77F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5B8E31D2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91A38C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01A6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502D16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827C4A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B097B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59B8CE7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C8569B9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FC1C52E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7B671F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E0AA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2CB72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E7A923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47C29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5F00CB5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6A5B030D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6535C2F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Femal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A86232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F4E5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2-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6CF17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1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D77385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BA508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7</w:t>
            </w:r>
            <w:r w:rsidRPr="009D6ED3">
              <w:rPr>
                <w:sz w:val="24"/>
                <w:szCs w:val="24"/>
              </w:rPr>
              <w:t>-1.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13B037D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64</w:t>
            </w:r>
          </w:p>
        </w:tc>
      </w:tr>
      <w:tr w:rsidR="00732A87" w:rsidRPr="009D6ED3" w14:paraId="3F026F17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09102A8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Ethnicit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61FC75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E318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30318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AEA296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42D7A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3357812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FADAD8C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5B6C887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Whit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DBD1A0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C204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28E7A4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EF63B7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53B16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40CA65B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9D4E39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4E79BF1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n-Whit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4563C5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60D5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2-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4A380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D54C07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6826C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1-0.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71A3F40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6774FF03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72C033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Maternal Educa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E84AD1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0860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53538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7B81B5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FE96E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DEFE6C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552C566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E680211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Tertiar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723EFD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4BE4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8F4AC5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D83894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371BB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F2E7BD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4A8F14D9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36B940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Secondar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11B80D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A113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6</w:t>
            </w:r>
            <w:r w:rsidRPr="009D6ED3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 w:rsidRPr="009D6ED3">
              <w:rPr>
                <w:sz w:val="24"/>
                <w:szCs w:val="24"/>
              </w:rPr>
              <w:t>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3E360C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12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504393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14252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  <w:r w:rsidRPr="009D6ED3">
              <w:rPr>
                <w:sz w:val="24"/>
                <w:szCs w:val="24"/>
              </w:rPr>
              <w:t>-1.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35E26D7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80</w:t>
            </w:r>
          </w:p>
        </w:tc>
      </w:tr>
      <w:tr w:rsidR="00732A87" w:rsidRPr="009D6ED3" w14:paraId="43251306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6E1FAAC3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Primar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FE6E43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CEE4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3</w:t>
            </w:r>
            <w:r w:rsidRPr="009D6ED3">
              <w:rPr>
                <w:sz w:val="24"/>
                <w:szCs w:val="24"/>
              </w:rPr>
              <w:t>-1.5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DD5E9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0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68300C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C0B88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2-1.4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E746A7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36</w:t>
            </w:r>
          </w:p>
        </w:tc>
      </w:tr>
      <w:tr w:rsidR="00732A87" w:rsidRPr="009D6ED3" w14:paraId="163562AA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057A513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Didn’t Know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D647FD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99FA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0-1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BE4FC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1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D08B45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BE01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7-1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6D00AA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5</w:t>
            </w:r>
            <w:r>
              <w:rPr>
                <w:sz w:val="24"/>
                <w:szCs w:val="24"/>
              </w:rPr>
              <w:t>3</w:t>
            </w:r>
          </w:p>
        </w:tc>
      </w:tr>
      <w:tr w:rsidR="00732A87" w:rsidRPr="009D6ED3" w14:paraId="36C8081B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916DDD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D4A336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331F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C09D0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D542C1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2D654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593EBC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023649B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2EBC81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Mental Heal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A68748D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BF64D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34C0D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FD6BBE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F3E89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472F720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574599AB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7B6BCC8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Very good/goo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875338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7928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CDD50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2727B6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F4498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12B57B3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237D975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4250C0A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Oka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C4BAA1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8C84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  <w:r w:rsidRPr="009D6ED3">
              <w:rPr>
                <w:sz w:val="24"/>
                <w:szCs w:val="24"/>
              </w:rPr>
              <w:t>-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AB87E7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5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2D9B02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47456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5-1.</w:t>
            </w:r>
            <w:r>
              <w:rPr>
                <w:sz w:val="24"/>
                <w:szCs w:val="24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5D3E185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4</w:t>
            </w:r>
          </w:p>
        </w:tc>
      </w:tr>
      <w:tr w:rsidR="00732A87" w:rsidRPr="009D6ED3" w14:paraId="3BEEB49E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39E24EA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Bad/very b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4FADC7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837D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-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5B3FE7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534F0C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05867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4</w:t>
            </w:r>
            <w:r w:rsidRPr="009D6ED3">
              <w:rPr>
                <w:sz w:val="24"/>
                <w:szCs w:val="24"/>
              </w:rPr>
              <w:t>-1.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4E0549D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02</w:t>
            </w:r>
          </w:p>
        </w:tc>
      </w:tr>
      <w:tr w:rsidR="00732A87" w:rsidRPr="009D6ED3" w14:paraId="66495A8F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F93E05F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Current cigarette us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713879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54E9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4E60E6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8C2E9F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97A30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3C56BAC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43D5EC0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724051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BE4988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C43F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0883B2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5528B6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BAE3C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7EC059A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0AEC6D1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168AD04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7C22DF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6.9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97F4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4</w:t>
            </w:r>
            <w:r>
              <w:rPr>
                <w:sz w:val="24"/>
                <w:szCs w:val="24"/>
              </w:rPr>
              <w:t>7</w:t>
            </w:r>
            <w:r w:rsidRPr="009D6ED3">
              <w:rPr>
                <w:sz w:val="24"/>
                <w:szCs w:val="24"/>
              </w:rPr>
              <w:t>-8.8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D454D0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6A96EF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120C7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4.25-7.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6875D15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314DCFAA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B21E293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Current </w:t>
            </w:r>
            <w:r>
              <w:rPr>
                <w:rFonts w:cstheme="minorHAnsi"/>
                <w:sz w:val="24"/>
                <w:szCs w:val="24"/>
              </w:rPr>
              <w:t>cannabis</w:t>
            </w:r>
            <w:r w:rsidRPr="009D6ED3">
              <w:rPr>
                <w:sz w:val="24"/>
                <w:szCs w:val="24"/>
              </w:rPr>
              <w:t xml:space="preserve"> us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DFDE55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4F0F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ACCE7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17A189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0EB69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037EC4B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8CE4DCC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1247A29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F6F42B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5F862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AA62E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CA2195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B38A2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0FC8E38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535D9A4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D8B6015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6F1B85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7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A53C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3.92-8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2ACAF2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5C8CF2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4.2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C0C0E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2.85-</w:t>
            </w:r>
            <w:r>
              <w:rPr>
                <w:sz w:val="24"/>
                <w:szCs w:val="24"/>
              </w:rPr>
              <w:t>6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04B5F3F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633F5034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8F49B8A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arents and famil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AFFDFB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3730F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5F90A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A3D7E2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1CB6E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CA223A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8F070D5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EF4C91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Parental supervis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FD4186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A04F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5D126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297ECB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61B0A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3C3C88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D0F21D6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B255F0A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1 SD increase corresponds to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3BBDD4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57E3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E6789A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519843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F13D8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59-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07D2CD0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5E4B860F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891E85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Parental drunkennes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08BCE3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1ED3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3A53DE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5449D5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53CA1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1D7CF83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2125983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262E81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/less than weekl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76F3AE8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3D41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C5C28E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69B239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B1BAE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555B7E8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47CE02C2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500C737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t least weekl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9E74D8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688B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F06B4C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F53401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CF8D5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2-1.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06E701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30</w:t>
            </w:r>
          </w:p>
        </w:tc>
      </w:tr>
      <w:tr w:rsidR="00732A87" w:rsidRPr="009D6ED3" w14:paraId="275B4AE6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54CAA5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Parental reaction to drunkennes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9307C1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6459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577AE2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B601BC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1586F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1E69E8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45AA2DF0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4552E72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 bit against/</w:t>
            </w:r>
          </w:p>
          <w:p w14:paraId="02E3C3E7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wouldn’t car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6DF2B6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0773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33977E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EB8CDD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BDF93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D0F793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FC85158" w14:textId="77777777" w:rsidTr="00C20117">
        <w:tc>
          <w:tcPr>
            <w:tcW w:w="2405" w:type="dxa"/>
            <w:tcBorders>
              <w:top w:val="nil"/>
            </w:tcBorders>
          </w:tcPr>
          <w:p w14:paraId="2CB12CC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Totally against/</w:t>
            </w:r>
          </w:p>
          <w:p w14:paraId="24107B6F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gainst it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275C055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0451D3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467F901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26C6AD0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EE898A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4-0.47</w:t>
            </w:r>
          </w:p>
        </w:tc>
        <w:tc>
          <w:tcPr>
            <w:tcW w:w="1105" w:type="dxa"/>
            <w:tcBorders>
              <w:top w:val="nil"/>
              <w:left w:val="nil"/>
            </w:tcBorders>
          </w:tcPr>
          <w:p w14:paraId="2C34C72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</w:tbl>
    <w:p w14:paraId="42E58FAF" w14:textId="77777777" w:rsidR="00732A87" w:rsidRDefault="00732A87" w:rsidP="00732A87">
      <w:pPr>
        <w:rPr>
          <w:i/>
          <w:iCs/>
          <w:sz w:val="24"/>
          <w:szCs w:val="24"/>
        </w:rPr>
      </w:pPr>
    </w:p>
    <w:p w14:paraId="7BC60A02" w14:textId="77777777" w:rsidR="00732A87" w:rsidRDefault="00732A87" w:rsidP="00732A87">
      <w:pPr>
        <w:rPr>
          <w:i/>
          <w:iCs/>
          <w:sz w:val="24"/>
          <w:szCs w:val="24"/>
        </w:rPr>
      </w:pPr>
    </w:p>
    <w:p w14:paraId="245F660A" w14:textId="77777777" w:rsidR="00AA08A2" w:rsidRDefault="00AA08A2" w:rsidP="00732A87">
      <w:pPr>
        <w:rPr>
          <w:i/>
          <w:iCs/>
          <w:sz w:val="24"/>
          <w:szCs w:val="24"/>
        </w:rPr>
      </w:pPr>
    </w:p>
    <w:p w14:paraId="777ADBF8" w14:textId="078C171D" w:rsidR="00732A87" w:rsidRPr="00681B6C" w:rsidRDefault="00AA08A2" w:rsidP="00732A87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>Table Continu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1276"/>
        <w:gridCol w:w="992"/>
        <w:gridCol w:w="709"/>
        <w:gridCol w:w="1275"/>
        <w:gridCol w:w="1105"/>
      </w:tblGrid>
      <w:tr w:rsidR="00732A87" w:rsidRPr="009D6ED3" w14:paraId="668C4699" w14:textId="77777777" w:rsidTr="00C20117">
        <w:tc>
          <w:tcPr>
            <w:tcW w:w="2405" w:type="dxa"/>
            <w:tcBorders>
              <w:bottom w:val="nil"/>
            </w:tcBorders>
            <w:shd w:val="clear" w:color="auto" w:fill="D9D9D9" w:themeFill="background1" w:themeFillShade="D9"/>
          </w:tcPr>
          <w:p w14:paraId="3F55B301" w14:textId="77777777" w:rsidR="00732A87" w:rsidRPr="009D6ED3" w:rsidRDefault="00732A87" w:rsidP="00C20117">
            <w:pPr>
              <w:rPr>
                <w:sz w:val="24"/>
                <w:szCs w:val="24"/>
              </w:rPr>
            </w:pPr>
          </w:p>
        </w:tc>
        <w:tc>
          <w:tcPr>
            <w:tcW w:w="606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C0F538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Ever Binge Drinking vs. Never</w:t>
            </w:r>
          </w:p>
        </w:tc>
      </w:tr>
      <w:tr w:rsidR="00732A87" w:rsidRPr="009D6ED3" w14:paraId="3BD3169A" w14:textId="77777777" w:rsidTr="00C20117">
        <w:tc>
          <w:tcPr>
            <w:tcW w:w="24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7D52F2" w14:textId="77777777" w:rsidR="00732A87" w:rsidRPr="009D6ED3" w:rsidRDefault="00732A87" w:rsidP="00C20117">
            <w:pPr>
              <w:rPr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E3CEF4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2 (n=420</w:t>
            </w:r>
            <w:r>
              <w:rPr>
                <w:b/>
                <w:bCs/>
                <w:sz w:val="24"/>
                <w:szCs w:val="24"/>
              </w:rPr>
              <w:t>5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873397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3 (n=413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5A2D2454" w14:textId="77777777" w:rsidTr="00C20117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C16D768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5272DF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0D906F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6AA760" w14:textId="77777777" w:rsidR="00732A87" w:rsidRPr="00541A62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A3EF6D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24DFD1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AB501D" w14:textId="77777777" w:rsidR="00732A87" w:rsidRPr="00541A62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732A87" w:rsidRPr="009D6ED3" w14:paraId="64F72E59" w14:textId="77777777" w:rsidTr="00C20117">
        <w:tc>
          <w:tcPr>
            <w:tcW w:w="2405" w:type="dxa"/>
            <w:tcBorders>
              <w:bottom w:val="nil"/>
            </w:tcBorders>
          </w:tcPr>
          <w:p w14:paraId="10D78269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Gets alcohol from parents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36B2AC1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F80E62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0F0AC41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2B121A8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091456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left w:val="nil"/>
              <w:bottom w:val="nil"/>
            </w:tcBorders>
          </w:tcPr>
          <w:p w14:paraId="102134E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1C2B0452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9BA0184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FD9287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1BB9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CB6546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9D1482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C95AA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33A6AC4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8405C48" w14:textId="77777777" w:rsidTr="00C20117">
        <w:tc>
          <w:tcPr>
            <w:tcW w:w="2405" w:type="dxa"/>
            <w:tcBorders>
              <w:top w:val="nil"/>
            </w:tcBorders>
          </w:tcPr>
          <w:p w14:paraId="395174F0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Sometimes/often/</w:t>
            </w:r>
          </w:p>
          <w:p w14:paraId="04FFE90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lmost always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689BF3E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1E8EBD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1FAD5C4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58BA8F5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81B1F7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53-2.26</w:t>
            </w:r>
          </w:p>
        </w:tc>
        <w:tc>
          <w:tcPr>
            <w:tcW w:w="1105" w:type="dxa"/>
            <w:tcBorders>
              <w:top w:val="nil"/>
              <w:left w:val="nil"/>
            </w:tcBorders>
          </w:tcPr>
          <w:p w14:paraId="13928D3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</w:tbl>
    <w:p w14:paraId="5821262C" w14:textId="77777777" w:rsidR="00732A87" w:rsidRPr="0082571F" w:rsidRDefault="00732A87" w:rsidP="00732A87">
      <w:pPr>
        <w:spacing w:line="240" w:lineRule="auto"/>
        <w:rPr>
          <w:sz w:val="24"/>
          <w:szCs w:val="24"/>
        </w:rPr>
      </w:pPr>
      <w:bookmarkStart w:id="0" w:name="_Hlk90802524"/>
      <w:r w:rsidRPr="00E54698">
        <w:rPr>
          <w:sz w:val="24"/>
          <w:szCs w:val="24"/>
        </w:rPr>
        <w:t>aOR = Adjusted Odds Ratio. 95% CI = 95% Confidence Interval. Ref = Reference Group</w:t>
      </w:r>
      <w:r>
        <w:rPr>
          <w:sz w:val="24"/>
          <w:szCs w:val="24"/>
        </w:rPr>
        <w:t>;</w:t>
      </w:r>
      <w:r w:rsidRPr="00E54698">
        <w:rPr>
          <w:sz w:val="24"/>
          <w:szCs w:val="24"/>
        </w:rPr>
        <w:t xml:space="preserve">         </w:t>
      </w:r>
      <w:r>
        <w:rPr>
          <w:sz w:val="24"/>
          <w:szCs w:val="24"/>
        </w:rPr>
        <w:t>SD</w:t>
      </w:r>
      <w:r w:rsidRPr="00E54698">
        <w:rPr>
          <w:sz w:val="24"/>
          <w:szCs w:val="24"/>
        </w:rPr>
        <w:t xml:space="preserve"> = </w:t>
      </w:r>
      <w:r>
        <w:rPr>
          <w:sz w:val="24"/>
          <w:szCs w:val="24"/>
        </w:rPr>
        <w:t>S</w:t>
      </w:r>
      <w:r w:rsidRPr="00E54698">
        <w:rPr>
          <w:sz w:val="24"/>
          <w:szCs w:val="24"/>
        </w:rPr>
        <w:t xml:space="preserve">tandard </w:t>
      </w:r>
      <w:r>
        <w:rPr>
          <w:sz w:val="24"/>
          <w:szCs w:val="24"/>
        </w:rPr>
        <w:t>D</w:t>
      </w:r>
      <w:r w:rsidRPr="00E54698">
        <w:rPr>
          <w:sz w:val="24"/>
          <w:szCs w:val="24"/>
        </w:rPr>
        <w:t>eviation.</w:t>
      </w:r>
      <w:bookmarkEnd w:id="0"/>
      <w:r>
        <w:rPr>
          <w:sz w:val="24"/>
          <w:szCs w:val="24"/>
        </w:rPr>
        <w:t xml:space="preserve">                                                                                                                Model 2: Nagelkerke 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212; Percentage Accuracy in Classification: 74.6%.               Model 3: Nagelkerke 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318; Percentage Accuracy in Classification: 75.8%      </w:t>
      </w:r>
    </w:p>
    <w:p w14:paraId="0AC2551B" w14:textId="77777777" w:rsidR="00732A87" w:rsidRPr="009D6ED3" w:rsidRDefault="00732A87" w:rsidP="00732A87">
      <w:pPr>
        <w:rPr>
          <w:sz w:val="24"/>
          <w:szCs w:val="24"/>
        </w:rPr>
      </w:pPr>
    </w:p>
    <w:p w14:paraId="5C47AE98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4501E97D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75674C4E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16E73BC2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3FEC38D9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644DBF96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15BBC6C5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5FC52EE8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2AA57517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2889C208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47E57C1B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49D6F16C" w14:textId="77777777" w:rsidR="00732A87" w:rsidRDefault="00732A87" w:rsidP="00732A87">
      <w:pPr>
        <w:rPr>
          <w:b/>
          <w:bCs/>
          <w:sz w:val="24"/>
          <w:szCs w:val="24"/>
        </w:rPr>
      </w:pPr>
    </w:p>
    <w:p w14:paraId="55F89F5D" w14:textId="77777777" w:rsidR="00732A87" w:rsidRDefault="00732A87" w:rsidP="00732A87">
      <w:pPr>
        <w:rPr>
          <w:b/>
          <w:bCs/>
          <w:sz w:val="24"/>
          <w:szCs w:val="24"/>
        </w:rPr>
      </w:pPr>
    </w:p>
    <w:p w14:paraId="3E06988A" w14:textId="77777777" w:rsidR="00732A87" w:rsidRDefault="00732A87" w:rsidP="00732A87">
      <w:pPr>
        <w:rPr>
          <w:b/>
          <w:bCs/>
          <w:sz w:val="24"/>
          <w:szCs w:val="24"/>
        </w:rPr>
      </w:pPr>
    </w:p>
    <w:p w14:paraId="1E16B33D" w14:textId="77777777" w:rsidR="00732A87" w:rsidRDefault="00732A87" w:rsidP="00732A87">
      <w:pPr>
        <w:rPr>
          <w:b/>
          <w:bCs/>
          <w:sz w:val="24"/>
          <w:szCs w:val="24"/>
        </w:rPr>
      </w:pPr>
    </w:p>
    <w:p w14:paraId="67E6DB1D" w14:textId="77777777" w:rsidR="00732A87" w:rsidRDefault="00732A87" w:rsidP="00732A87">
      <w:pPr>
        <w:rPr>
          <w:b/>
          <w:bCs/>
          <w:sz w:val="24"/>
          <w:szCs w:val="24"/>
        </w:rPr>
      </w:pPr>
    </w:p>
    <w:p w14:paraId="1E70CAF8" w14:textId="77777777" w:rsidR="00732A87" w:rsidRDefault="00732A87" w:rsidP="00732A87">
      <w:pPr>
        <w:rPr>
          <w:b/>
          <w:bCs/>
          <w:sz w:val="24"/>
          <w:szCs w:val="24"/>
        </w:rPr>
      </w:pPr>
    </w:p>
    <w:p w14:paraId="682740FE" w14:textId="77777777" w:rsidR="00732A87" w:rsidRDefault="00732A87" w:rsidP="00732A87">
      <w:pPr>
        <w:rPr>
          <w:b/>
          <w:bCs/>
          <w:sz w:val="24"/>
          <w:szCs w:val="24"/>
        </w:rPr>
      </w:pPr>
    </w:p>
    <w:p w14:paraId="44F53341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0DBC1C6F" w14:textId="77777777" w:rsidR="00732A87" w:rsidRDefault="00732A87" w:rsidP="00732A87">
      <w:pPr>
        <w:rPr>
          <w:b/>
          <w:bCs/>
          <w:sz w:val="24"/>
          <w:szCs w:val="24"/>
        </w:rPr>
        <w:sectPr w:rsidR="00732A87" w:rsidSect="001F18DE">
          <w:footnotePr>
            <w:numFmt w:val="lowerRoman"/>
          </w:footnotePr>
          <w:pgSz w:w="11906" w:h="16838"/>
          <w:pgMar w:top="1418" w:right="1418" w:bottom="1418" w:left="1985" w:header="709" w:footer="709" w:gutter="0"/>
          <w:cols w:space="708"/>
          <w:titlePg/>
          <w:docGrid w:linePitch="360"/>
        </w:sectPr>
      </w:pPr>
    </w:p>
    <w:p w14:paraId="049B7D4F" w14:textId="017B936C" w:rsidR="00732A87" w:rsidRPr="009D6ED3" w:rsidRDefault="001C085E" w:rsidP="00732A87">
      <w:pPr>
        <w:rPr>
          <w:b/>
          <w:bCs/>
          <w:sz w:val="24"/>
          <w:szCs w:val="24"/>
        </w:rPr>
      </w:pPr>
      <w:bookmarkStart w:id="1" w:name="_Hlk90800594"/>
      <w:bookmarkStart w:id="2" w:name="_Hlk89262359"/>
      <w:r>
        <w:rPr>
          <w:b/>
          <w:bCs/>
          <w:sz w:val="24"/>
          <w:szCs w:val="24"/>
        </w:rPr>
        <w:t xml:space="preserve">Supplementary File </w:t>
      </w:r>
      <w:r w:rsidR="00F510B8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: </w:t>
      </w:r>
      <w:r w:rsidR="00732A87" w:rsidRPr="009D6ED3">
        <w:rPr>
          <w:b/>
          <w:bCs/>
          <w:sz w:val="24"/>
          <w:szCs w:val="24"/>
        </w:rPr>
        <w:t>Analysis of Potential Risk and Protect</w:t>
      </w:r>
      <w:r w:rsidR="00732A87">
        <w:rPr>
          <w:b/>
          <w:bCs/>
          <w:sz w:val="24"/>
          <w:szCs w:val="24"/>
        </w:rPr>
        <w:t>ive</w:t>
      </w:r>
      <w:r w:rsidR="00732A87" w:rsidRPr="009D6ED3">
        <w:rPr>
          <w:b/>
          <w:bCs/>
          <w:sz w:val="24"/>
          <w:szCs w:val="24"/>
        </w:rPr>
        <w:t xml:space="preserve"> Factors Associated with Ever Binge Drinking: Model 4 (Sociodemographic, Individual, Parent/Family and Peer </w:t>
      </w:r>
      <w:r w:rsidR="00732A87">
        <w:rPr>
          <w:b/>
          <w:bCs/>
          <w:sz w:val="24"/>
          <w:szCs w:val="24"/>
        </w:rPr>
        <w:t xml:space="preserve">Group </w:t>
      </w:r>
      <w:r w:rsidR="00732A87" w:rsidRPr="009D6ED3">
        <w:rPr>
          <w:b/>
          <w:bCs/>
          <w:sz w:val="24"/>
          <w:szCs w:val="24"/>
        </w:rPr>
        <w:t>Factors)</w:t>
      </w:r>
      <w:r w:rsidR="00732A87">
        <w:rPr>
          <w:b/>
          <w:bCs/>
          <w:sz w:val="24"/>
          <w:szCs w:val="24"/>
        </w:rPr>
        <w:t xml:space="preserve"> and </w:t>
      </w:r>
      <w:r w:rsidR="00732A87" w:rsidRPr="009D6ED3">
        <w:rPr>
          <w:b/>
          <w:bCs/>
          <w:sz w:val="24"/>
          <w:szCs w:val="24"/>
        </w:rPr>
        <w:t>Model 5 (Sociodemographic, Individual, Parent/Family</w:t>
      </w:r>
      <w:r w:rsidR="00732A87">
        <w:rPr>
          <w:b/>
          <w:bCs/>
          <w:sz w:val="24"/>
          <w:szCs w:val="24"/>
        </w:rPr>
        <w:t>, Peer Group</w:t>
      </w:r>
      <w:r w:rsidR="00732A87" w:rsidRPr="009D6ED3">
        <w:rPr>
          <w:b/>
          <w:bCs/>
          <w:sz w:val="24"/>
          <w:szCs w:val="24"/>
        </w:rPr>
        <w:t xml:space="preserve"> and School Factors)</w:t>
      </w:r>
      <w:r w:rsidR="00732A87">
        <w:rPr>
          <w:b/>
          <w:bCs/>
          <w:sz w:val="24"/>
          <w:szCs w:val="24"/>
        </w:rPr>
        <w:t xml:space="preserve">. </w:t>
      </w:r>
    </w:p>
    <w:bookmarkEnd w:id="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275"/>
        <w:gridCol w:w="993"/>
        <w:gridCol w:w="708"/>
        <w:gridCol w:w="1276"/>
        <w:gridCol w:w="963"/>
      </w:tblGrid>
      <w:tr w:rsidR="00732A87" w:rsidRPr="009D6ED3" w14:paraId="3CB32070" w14:textId="77777777" w:rsidTr="00C20117">
        <w:tc>
          <w:tcPr>
            <w:tcW w:w="2405" w:type="dxa"/>
            <w:tcBorders>
              <w:bottom w:val="nil"/>
            </w:tcBorders>
            <w:shd w:val="clear" w:color="auto" w:fill="D9D9D9" w:themeFill="background1" w:themeFillShade="D9"/>
          </w:tcPr>
          <w:p w14:paraId="5C22EEE7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06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33FE64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 xml:space="preserve">Binge Drinking </w:t>
            </w:r>
            <w:r>
              <w:rPr>
                <w:b/>
                <w:bCs/>
                <w:sz w:val="24"/>
                <w:szCs w:val="24"/>
              </w:rPr>
              <w:t xml:space="preserve">(Ever </w:t>
            </w:r>
            <w:r w:rsidRPr="009D6ED3">
              <w:rPr>
                <w:b/>
                <w:bCs/>
                <w:sz w:val="24"/>
                <w:szCs w:val="24"/>
              </w:rPr>
              <w:t>vs. Never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5B938ED6" w14:textId="77777777" w:rsidTr="00C20117">
        <w:tc>
          <w:tcPr>
            <w:tcW w:w="24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F047EC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03FD68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4 (n=411</w:t>
            </w:r>
            <w:r>
              <w:rPr>
                <w:b/>
                <w:bCs/>
                <w:sz w:val="24"/>
                <w:szCs w:val="24"/>
              </w:rPr>
              <w:t>8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4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1D3BFF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5 (n=401</w:t>
            </w:r>
            <w:r>
              <w:rPr>
                <w:b/>
                <w:bCs/>
                <w:sz w:val="24"/>
                <w:szCs w:val="24"/>
              </w:rPr>
              <w:t>4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19CBBC14" w14:textId="77777777" w:rsidTr="00C20117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6DB827B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29813F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50428D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15EE05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5904A5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13E4B6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3A11DA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732A87" w:rsidRPr="009D6ED3" w14:paraId="421E9CFE" w14:textId="77777777" w:rsidTr="00C20117">
        <w:tc>
          <w:tcPr>
            <w:tcW w:w="2405" w:type="dxa"/>
            <w:tcBorders>
              <w:bottom w:val="nil"/>
            </w:tcBorders>
          </w:tcPr>
          <w:p w14:paraId="37FB039D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Sociodemographic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14:paraId="33C6684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D9BB8F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3A13027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nil"/>
              <w:right w:val="nil"/>
            </w:tcBorders>
          </w:tcPr>
          <w:p w14:paraId="065368C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E84FD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nil"/>
              <w:bottom w:val="nil"/>
            </w:tcBorders>
          </w:tcPr>
          <w:p w14:paraId="134B12D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1AE6FB42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B79A2C7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466725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3DBA2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01BC49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451747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EE38F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150C7B6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563A7DD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A41C87A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8B4BE5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F62D0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729315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256B65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EECD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2F1EDB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0DB781E5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CFAAFE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Femal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83BAC2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482F9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3-1.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05631A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65BCD62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045E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4-1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2636571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</w:t>
            </w:r>
            <w:r w:rsidRPr="009D6ED3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7</w:t>
            </w:r>
          </w:p>
        </w:tc>
      </w:tr>
      <w:tr w:rsidR="00732A87" w:rsidRPr="009D6ED3" w14:paraId="5A168FFC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53FEE9AF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Ethnicit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557C0F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923D7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F4BC1A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8505CC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46B7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6A9B123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A06CFB5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E9EA5BE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Whit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74932C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2DE47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1A1AF5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62CFC8C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5B0F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6A71C7B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493CD36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625B16A3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n-Whit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B805AC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27964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2-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7BC0F2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49E5FA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94A2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3-0.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72DF5D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0ECA62D0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D870D41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Maternal Educatio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114539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D7FE6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046BB5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048EA1E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50D0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6432E00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594309E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53D845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Tertiar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40B52C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736D3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31B76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2562E9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5D22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149B518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C81C45E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119DF30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Secondar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893FA5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F7EDD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0-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56D26B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82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772A52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359F6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6-1.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830358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91</w:t>
            </w:r>
          </w:p>
        </w:tc>
      </w:tr>
      <w:tr w:rsidR="00732A87" w:rsidRPr="009D6ED3" w14:paraId="20A08C61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9574BE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Primar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5088DA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F0F3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3-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68939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58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62F3E2F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83F3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2-1.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717E982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8</w:t>
            </w:r>
          </w:p>
        </w:tc>
      </w:tr>
      <w:tr w:rsidR="00732A87" w:rsidRPr="009D6ED3" w14:paraId="4942ED2A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A36284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Didn’t Know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AB4DB4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4C18D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3-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D60D95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06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77F19D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F96F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71-1.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0B1F426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50</w:t>
            </w:r>
          </w:p>
        </w:tc>
      </w:tr>
      <w:tr w:rsidR="00732A87" w:rsidRPr="009D6ED3" w14:paraId="375CC51E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791413F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Individual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A80D15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EB22E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9A7229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BE7659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1C84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6BDDCF0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7ACBDA8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D02EDEE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Mental Health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46EC216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18C54B" w14:textId="77777777" w:rsidR="00732A87" w:rsidRPr="009D6ED3" w:rsidRDefault="00732A87" w:rsidP="00C2011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955BF7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99EFD5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8D20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74E735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5550358B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8F4AE13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Very good/good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DC6D2C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91589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6005E1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7266BE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44B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0386615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B90F362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122FC87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Oka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63E712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87C22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3</w:t>
            </w:r>
            <w:r w:rsidRPr="009D6ED3">
              <w:rPr>
                <w:sz w:val="24"/>
                <w:szCs w:val="24"/>
              </w:rPr>
              <w:t>-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730476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60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2312B1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DF86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2</w:t>
            </w:r>
            <w:r w:rsidRPr="009D6ED3">
              <w:rPr>
                <w:sz w:val="24"/>
                <w:szCs w:val="24"/>
              </w:rPr>
              <w:t>-1.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214051D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02</w:t>
            </w:r>
          </w:p>
        </w:tc>
      </w:tr>
      <w:tr w:rsidR="00732A87" w:rsidRPr="009D6ED3" w14:paraId="2313BC73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2D5D29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Bad/very bad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FFDACF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E1A16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5-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7FAABB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69957A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47DE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5-1.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341EF7C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01</w:t>
            </w:r>
          </w:p>
        </w:tc>
      </w:tr>
      <w:tr w:rsidR="00732A87" w:rsidRPr="009D6ED3" w14:paraId="6311795A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47313BA1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Current cigarette us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6C95DA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1A215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37EBCE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0210A9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0DAB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1BF3625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03E5BD6C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0695D4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52CD9C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AC088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6CFFD5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4367B0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96FA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FDD9D3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F883C90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FA09BA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F80DB3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67B77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3.9</w:t>
            </w:r>
            <w:r>
              <w:rPr>
                <w:sz w:val="24"/>
                <w:szCs w:val="24"/>
              </w:rPr>
              <w:t>1</w:t>
            </w:r>
            <w:r w:rsidRPr="009D6ED3">
              <w:rPr>
                <w:sz w:val="24"/>
                <w:szCs w:val="24"/>
              </w:rPr>
              <w:t>-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EF6E17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035899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D735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3.94-6.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06F0E6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78A27D32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8885487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Current </w:t>
            </w:r>
            <w:r>
              <w:rPr>
                <w:rFonts w:cstheme="minorHAnsi"/>
                <w:sz w:val="24"/>
                <w:szCs w:val="24"/>
              </w:rPr>
              <w:t>cannabis</w:t>
            </w:r>
            <w:r w:rsidRPr="009D6ED3">
              <w:rPr>
                <w:sz w:val="24"/>
                <w:szCs w:val="24"/>
              </w:rPr>
              <w:t xml:space="preserve"> us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11F8E6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A679E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79E87A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7C5EBA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D5C8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230457A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8E63216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CA9F2D5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ED59F0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42E4F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5561F9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4077BA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EFF7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263C787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6A4CFA9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21C736C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884D2C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4.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96B5E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70</w:t>
            </w:r>
            <w:r w:rsidRPr="009D6ED3">
              <w:rPr>
                <w:sz w:val="24"/>
                <w:szCs w:val="24"/>
              </w:rPr>
              <w:t>-6.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2CDD6D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DB86B4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3.9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81C7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2.65-5.9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3769F33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7639C24D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BBF6D33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arents and famil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9CCF91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7CF71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01F2FD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77B8E9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A333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5A2C72B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00271810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0DFEC6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Parental supervisio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97DCD2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34AD9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1F4FBF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E73C2F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A93E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02D9FF6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0AD61217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6D2DFE6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1 SD increase corresponds to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2E4735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296C6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1-0.7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D30942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BB10CE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937E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61-0.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7DF3BE3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5395011A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5180AD6F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Parental drunkennes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08A543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CC9F9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6140C4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A27A2C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CCC4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63551F0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3EF1CF15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65811F2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/less than weekl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BB5400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66924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106950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490AC6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1AF7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7626860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620CFBC0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5DA2262E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t least weekly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09F8C7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DCEF0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1-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DCA96B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3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6003D22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1F18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01-1.5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18BB3C8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037</w:t>
            </w:r>
          </w:p>
        </w:tc>
      </w:tr>
      <w:tr w:rsidR="00732A87" w:rsidRPr="009D6ED3" w14:paraId="62A68F89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722DB41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Parental reaction to drunkennes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F4212A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D323F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3172EF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B71A61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D19C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35D25F8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713DC0C7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ADD5309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 bit against/</w:t>
            </w:r>
          </w:p>
          <w:p w14:paraId="07C75910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wouldn’t car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5B077A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EB2E6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25F7B4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40A5C64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7483C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</w:tcBorders>
          </w:tcPr>
          <w:p w14:paraId="4CEB12D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45DE8C30" w14:textId="77777777" w:rsidTr="00C20117">
        <w:tc>
          <w:tcPr>
            <w:tcW w:w="2405" w:type="dxa"/>
            <w:tcBorders>
              <w:top w:val="nil"/>
            </w:tcBorders>
          </w:tcPr>
          <w:p w14:paraId="69197EDD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Totally against/</w:t>
            </w:r>
          </w:p>
          <w:p w14:paraId="1224C5C5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gainst it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14:paraId="27C3D61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EF9A4D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8-0.52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6A35E6E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right w:val="nil"/>
            </w:tcBorders>
          </w:tcPr>
          <w:p w14:paraId="30E8367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4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77E211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0.37-0.51</w:t>
            </w:r>
          </w:p>
        </w:tc>
        <w:tc>
          <w:tcPr>
            <w:tcW w:w="963" w:type="dxa"/>
            <w:tcBorders>
              <w:top w:val="nil"/>
              <w:left w:val="nil"/>
            </w:tcBorders>
          </w:tcPr>
          <w:p w14:paraId="1CC8292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</w:tbl>
    <w:p w14:paraId="05B4E5EF" w14:textId="77777777" w:rsidR="00732A87" w:rsidRPr="009D6ED3" w:rsidRDefault="00732A87" w:rsidP="00732A87">
      <w:pPr>
        <w:rPr>
          <w:b/>
          <w:bCs/>
          <w:sz w:val="24"/>
          <w:szCs w:val="24"/>
        </w:rPr>
      </w:pPr>
    </w:p>
    <w:p w14:paraId="07E5A2CC" w14:textId="77777777" w:rsidR="00732A87" w:rsidRDefault="00732A87" w:rsidP="00732A87">
      <w:pPr>
        <w:rPr>
          <w:i/>
          <w:iCs/>
          <w:sz w:val="24"/>
          <w:szCs w:val="24"/>
        </w:rPr>
      </w:pPr>
    </w:p>
    <w:p w14:paraId="0FA31C97" w14:textId="28F82DC5" w:rsidR="00732A87" w:rsidRPr="00681B6C" w:rsidRDefault="006902B8" w:rsidP="00732A87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Table</w:t>
      </w:r>
      <w:r w:rsidR="00732A87">
        <w:rPr>
          <w:i/>
          <w:iCs/>
          <w:sz w:val="24"/>
          <w:szCs w:val="24"/>
        </w:rPr>
        <w:t xml:space="preserve"> C</w:t>
      </w:r>
      <w:r w:rsidR="00732A87" w:rsidRPr="00681B6C">
        <w:rPr>
          <w:i/>
          <w:iCs/>
          <w:sz w:val="24"/>
          <w:szCs w:val="24"/>
        </w:rPr>
        <w:t>ontinu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1276"/>
        <w:gridCol w:w="992"/>
        <w:gridCol w:w="709"/>
        <w:gridCol w:w="1275"/>
        <w:gridCol w:w="1105"/>
      </w:tblGrid>
      <w:tr w:rsidR="00732A87" w:rsidRPr="009D6ED3" w14:paraId="21BF817F" w14:textId="77777777" w:rsidTr="00C20117">
        <w:tc>
          <w:tcPr>
            <w:tcW w:w="2405" w:type="dxa"/>
            <w:tcBorders>
              <w:bottom w:val="nil"/>
            </w:tcBorders>
            <w:shd w:val="clear" w:color="auto" w:fill="D9D9D9" w:themeFill="background1" w:themeFillShade="D9"/>
          </w:tcPr>
          <w:p w14:paraId="7F8C9455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06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238C05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 xml:space="preserve">Binge Drinking </w:t>
            </w:r>
            <w:r>
              <w:rPr>
                <w:b/>
                <w:bCs/>
                <w:sz w:val="24"/>
                <w:szCs w:val="24"/>
              </w:rPr>
              <w:t xml:space="preserve">(Ever </w:t>
            </w:r>
            <w:r w:rsidRPr="009D6ED3">
              <w:rPr>
                <w:b/>
                <w:bCs/>
                <w:sz w:val="24"/>
                <w:szCs w:val="24"/>
              </w:rPr>
              <w:t>vs. Never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163EE129" w14:textId="77777777" w:rsidTr="00C20117">
        <w:tc>
          <w:tcPr>
            <w:tcW w:w="240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D7AB45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D25081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4 (n=411</w:t>
            </w:r>
            <w:r>
              <w:rPr>
                <w:b/>
                <w:bCs/>
                <w:sz w:val="24"/>
                <w:szCs w:val="24"/>
              </w:rPr>
              <w:t>8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8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6747EA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Model 5 (n=401</w:t>
            </w:r>
            <w:r>
              <w:rPr>
                <w:b/>
                <w:bCs/>
                <w:sz w:val="24"/>
                <w:szCs w:val="24"/>
              </w:rPr>
              <w:t>4</w:t>
            </w:r>
            <w:r w:rsidRPr="009D6ED3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732A87" w:rsidRPr="009D6ED3" w14:paraId="0457691F" w14:textId="77777777" w:rsidTr="00C20117"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508CD5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Variabl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377DEC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E6CFEE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C3A769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FA7210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F6A0A9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7E4CDC" w14:textId="77777777" w:rsidR="00732A87" w:rsidRPr="009D6ED3" w:rsidRDefault="00732A87" w:rsidP="00C20117">
            <w:pPr>
              <w:jc w:val="center"/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732A87" w:rsidRPr="009D6ED3" w14:paraId="4CEEAC98" w14:textId="77777777" w:rsidTr="00C20117">
        <w:tc>
          <w:tcPr>
            <w:tcW w:w="2405" w:type="dxa"/>
            <w:tcBorders>
              <w:bottom w:val="nil"/>
            </w:tcBorders>
          </w:tcPr>
          <w:p w14:paraId="28686B88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Gets alcohol from parents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48F20CC2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8E04BD7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1FCA3706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2BAD9256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CD3A6B6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left w:val="nil"/>
              <w:bottom w:val="nil"/>
            </w:tcBorders>
          </w:tcPr>
          <w:p w14:paraId="1EAF7A2C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</w:tr>
      <w:tr w:rsidR="00732A87" w:rsidRPr="009D6ED3" w14:paraId="2EB0F1B4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7B602F69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ever/rarel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407DA70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3C7F1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52A2672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D11983D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0A382D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E19CBEC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</w:tr>
      <w:tr w:rsidR="00732A87" w:rsidRPr="009D6ED3" w14:paraId="7C165A74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55355F7B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Sometimes/often/</w:t>
            </w:r>
          </w:p>
          <w:p w14:paraId="7B9CCA65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almost alway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90D874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C12CD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44-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3A120D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FD32C7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5D2CAB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41-2.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78875D61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28430A22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00991D0A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Peer Group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CFBB6B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9D5928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2722E3B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16475B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04112A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151380DB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</w:tr>
      <w:tr w:rsidR="00732A87" w:rsidRPr="009D6ED3" w14:paraId="1F8AE18B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EE87326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Having friends that drink alcohol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6964682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BAA90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6B3F23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B62000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A8C080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29EDB6CF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</w:tr>
      <w:tr w:rsidR="00732A87" w:rsidRPr="009D6ED3" w14:paraId="4B40E7E9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2DFB49C5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C49CDD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B0261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472970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F0DA499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70658A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57F41E72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</w:p>
        </w:tc>
      </w:tr>
      <w:tr w:rsidR="00732A87" w:rsidRPr="009D6ED3" w14:paraId="22E7CF6D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40DB016" w14:textId="77777777" w:rsidR="00732A87" w:rsidRPr="009D6ED3" w:rsidRDefault="00732A87" w:rsidP="00C20117">
            <w:pPr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C28F8AF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9305B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>61</w:t>
            </w:r>
            <w:r w:rsidRPr="009D6ED3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5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210AB7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3A511D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A9DBE3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>55</w:t>
            </w:r>
            <w:r w:rsidRPr="009D6ED3">
              <w:rPr>
                <w:sz w:val="24"/>
                <w:szCs w:val="24"/>
              </w:rPr>
              <w:t>-1</w:t>
            </w:r>
            <w:r>
              <w:rPr>
                <w:sz w:val="24"/>
                <w:szCs w:val="24"/>
              </w:rPr>
              <w:t>5</w:t>
            </w:r>
            <w:r w:rsidRPr="009D6ED3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0565868F" w14:textId="77777777" w:rsidR="00732A87" w:rsidRPr="009D6ED3" w:rsidRDefault="00732A87" w:rsidP="00C20117">
            <w:pPr>
              <w:jc w:val="right"/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  <w:tr w:rsidR="00732A87" w:rsidRPr="009D6ED3" w14:paraId="48BD2FFA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320D5A45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b/>
                <w:bCs/>
                <w:sz w:val="24"/>
                <w:szCs w:val="24"/>
              </w:rPr>
              <w:t>School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54CE27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870B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2981B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36108E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9FD9E5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6B76D45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2D60661B" w14:textId="77777777" w:rsidTr="00C20117">
        <w:tc>
          <w:tcPr>
            <w:tcW w:w="2405" w:type="dxa"/>
            <w:tcBorders>
              <w:top w:val="nil"/>
              <w:bottom w:val="nil"/>
            </w:tcBorders>
          </w:tcPr>
          <w:p w14:paraId="1CE654FA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School </w:t>
            </w:r>
            <w:r>
              <w:rPr>
                <w:sz w:val="24"/>
                <w:szCs w:val="24"/>
              </w:rPr>
              <w:t>e</w:t>
            </w:r>
            <w:r w:rsidRPr="009D6ED3">
              <w:rPr>
                <w:sz w:val="24"/>
                <w:szCs w:val="24"/>
              </w:rPr>
              <w:t>ngagemen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B56B56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A7EF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66CE2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8FFC65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691AE1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</w:tcPr>
          <w:p w14:paraId="6638D56B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</w:tr>
      <w:tr w:rsidR="00732A87" w:rsidRPr="009D6ED3" w14:paraId="4003B65B" w14:textId="77777777" w:rsidTr="00C20117">
        <w:tc>
          <w:tcPr>
            <w:tcW w:w="2405" w:type="dxa"/>
            <w:tcBorders>
              <w:top w:val="nil"/>
            </w:tcBorders>
          </w:tcPr>
          <w:p w14:paraId="6639D36D" w14:textId="77777777" w:rsidR="00732A87" w:rsidRPr="009D6ED3" w:rsidRDefault="00732A87" w:rsidP="00C20117">
            <w:pPr>
              <w:rPr>
                <w:b/>
                <w:bCs/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 xml:space="preserve">  1 SD increase corresponds to</w:t>
            </w: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5370F09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  <w:p w14:paraId="2ECA8B3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B4BF6A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  <w:p w14:paraId="1C42428E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35000BE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  <w:p w14:paraId="5DD5F10A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</w:tcPr>
          <w:p w14:paraId="738CEF16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  <w:p w14:paraId="00BD12C3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0856860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  <w:p w14:paraId="49022B27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1.13-1.32</w:t>
            </w:r>
          </w:p>
        </w:tc>
        <w:tc>
          <w:tcPr>
            <w:tcW w:w="1105" w:type="dxa"/>
            <w:tcBorders>
              <w:top w:val="nil"/>
              <w:left w:val="nil"/>
            </w:tcBorders>
          </w:tcPr>
          <w:p w14:paraId="733E5B58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</w:p>
          <w:p w14:paraId="3A43398D" w14:textId="77777777" w:rsidR="00732A87" w:rsidRPr="009D6ED3" w:rsidRDefault="00732A87" w:rsidP="00C20117">
            <w:pPr>
              <w:jc w:val="right"/>
              <w:rPr>
                <w:sz w:val="24"/>
                <w:szCs w:val="24"/>
              </w:rPr>
            </w:pPr>
            <w:r w:rsidRPr="009D6ED3">
              <w:rPr>
                <w:sz w:val="24"/>
                <w:szCs w:val="24"/>
              </w:rPr>
              <w:t>&lt;0.001</w:t>
            </w:r>
          </w:p>
        </w:tc>
      </w:tr>
    </w:tbl>
    <w:p w14:paraId="69779C9E" w14:textId="77777777" w:rsidR="00732A87" w:rsidRPr="0082571F" w:rsidRDefault="00732A87" w:rsidP="00732A87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OR = Adjusted Odds Ratio. 95% CI = 95% Confidence Interval. Ref = Reference </w:t>
      </w:r>
      <w:r w:rsidRPr="003F73C6">
        <w:rPr>
          <w:sz w:val="24"/>
          <w:szCs w:val="24"/>
        </w:rPr>
        <w:t>Group</w:t>
      </w:r>
      <w:r>
        <w:rPr>
          <w:sz w:val="24"/>
          <w:szCs w:val="24"/>
        </w:rPr>
        <w:t>;</w:t>
      </w:r>
      <w:r w:rsidRPr="003F73C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SD</w:t>
      </w:r>
      <w:r w:rsidRPr="00604A84">
        <w:rPr>
          <w:sz w:val="24"/>
          <w:szCs w:val="24"/>
        </w:rPr>
        <w:t xml:space="preserve"> = </w:t>
      </w:r>
      <w:r>
        <w:rPr>
          <w:sz w:val="24"/>
          <w:szCs w:val="24"/>
        </w:rPr>
        <w:t>S</w:t>
      </w:r>
      <w:r w:rsidRPr="00604A84">
        <w:rPr>
          <w:sz w:val="24"/>
          <w:szCs w:val="24"/>
        </w:rPr>
        <w:t xml:space="preserve">tandard </w:t>
      </w:r>
      <w:r>
        <w:rPr>
          <w:sz w:val="24"/>
          <w:szCs w:val="24"/>
        </w:rPr>
        <w:t>D</w:t>
      </w:r>
      <w:r w:rsidRPr="00604A84">
        <w:rPr>
          <w:sz w:val="24"/>
          <w:szCs w:val="24"/>
        </w:rPr>
        <w:t>eviation.</w:t>
      </w:r>
      <w:r w:rsidRPr="009D6ED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                                                                                                    Model 4: Nagelkerke 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352; Percentage Accuracy in Classification: 75.9%                            Model 5: Nagelkerke 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= 0.359; Percentage Accuracy in Classification: 76.0%                </w:t>
      </w:r>
    </w:p>
    <w:bookmarkEnd w:id="2"/>
    <w:p w14:paraId="3E84F51A" w14:textId="77777777" w:rsidR="000C7536" w:rsidRDefault="000C7536"/>
    <w:sectPr w:rsidR="000C7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A87"/>
    <w:rsid w:val="000C7536"/>
    <w:rsid w:val="001C085E"/>
    <w:rsid w:val="0048199F"/>
    <w:rsid w:val="006902B8"/>
    <w:rsid w:val="00732A87"/>
    <w:rsid w:val="00AA08A2"/>
    <w:rsid w:val="00F5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AA13A"/>
  <w15:chartTrackingRefBased/>
  <w15:docId w15:val="{AD82D47E-8DA1-4302-B524-1EC70846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Kelly</dc:creator>
  <cp:keywords/>
  <dc:description/>
  <cp:lastModifiedBy>Ciara Kelly</cp:lastModifiedBy>
  <cp:revision>5</cp:revision>
  <dcterms:created xsi:type="dcterms:W3CDTF">2022-07-23T17:25:00Z</dcterms:created>
  <dcterms:modified xsi:type="dcterms:W3CDTF">2022-09-27T19:34:00Z</dcterms:modified>
</cp:coreProperties>
</file>